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199"/>
        <w:gridCol w:w="3597"/>
        <w:gridCol w:w="1279"/>
        <w:gridCol w:w="1812"/>
      </w:tblGrid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say I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ne Symbol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ne Nam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rget Exon(s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CBI Gene Reference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241471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D1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tamate decarboxylase 1 (brain, 67kD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M_000817.2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169098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PP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myloid Precursor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-1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olor w:val="000000"/>
              </w:rPr>
            </w:pPr>
            <w:r>
              <w:rPr/>
              <w:t>NM_000484.3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326720_s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PT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crotubule-associated protein tau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olor w:val="000000"/>
              </w:rPr>
            </w:pPr>
            <w:r>
              <w:rPr/>
              <w:t>NM_001123066.3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161045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VALB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rvalbum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-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M_002854.2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268296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AP25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naptosomal-associated protein, 25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-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M_130811.2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168219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IN2A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tamate Receptor 2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-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Arial"/>
              </w:rPr>
              <w:t>NM_000833.3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240907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CA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pha-synucl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-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M_000345.3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380947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DNF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ain Derived Neuronotrophic Fac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-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olor w:val="000000"/>
              </w:rPr>
            </w:pPr>
            <w:r>
              <w:rPr/>
              <w:t>NM_170733.3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176354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LG4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t Synaptic Density Protein 95kDa (PSD-95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-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olor w:val="000000"/>
              </w:rPr>
            </w:pPr>
            <w:r>
              <w:rPr/>
              <w:t>NM_001128827.1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199577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N1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napsin 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-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olor w:val="000000"/>
              </w:rPr>
            </w:pPr>
            <w:r>
              <w:rPr/>
              <w:t>NM_006950.3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00300531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P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naptophys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M_003179.2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99999905_m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PDH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eraldehyde-3-phosphate dehydro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M_002046.4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4: Table S5 Taqman q-RT-PCR Assay Details used in determination of mRNA relative levels in primary visual cortex. Assay ID, specific assay identifier; Gene Name, mRNA target of assa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6:25:00Z</dcterms:created>
  <dc:creator>ncadayona</dc:creator>
  <dc:description/>
  <dc:language>en-US</dc:language>
  <cp:lastModifiedBy>ncadayona</cp:lastModifiedBy>
  <dcterms:modified xsi:type="dcterms:W3CDTF">2016-06-14T16:25:00Z</dcterms:modified>
  <cp:revision>1</cp:revision>
  <dc:subject/>
  <dc:title/>
</cp:coreProperties>
</file>